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"/>
        <w:gridCol w:w="2211"/>
        <w:gridCol w:w="1438"/>
        <w:gridCol w:w="1757"/>
        <w:gridCol w:w="2326"/>
      </w:tblGrid>
      <w:tr w:rsidR="00D6747E" w14:paraId="02E58069" w14:textId="77777777" w:rsidTr="00D36F4B"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14:paraId="406B1E1C" w14:textId="77777777" w:rsidR="00D6747E" w:rsidRDefault="00D6747E" w:rsidP="003D6DC8"/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686EF1DC" w14:textId="77777777" w:rsidR="00D6747E" w:rsidRDefault="00D6747E" w:rsidP="003D6DC8"/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03416F06" w14:textId="52CD38A6" w:rsidR="00D6747E" w:rsidRDefault="00866F21" w:rsidP="003D6DC8">
            <w:r>
              <w:t>Hip replacement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004CF474" w14:textId="27716C0D" w:rsidR="00D6747E" w:rsidRDefault="00866F21" w:rsidP="003D6DC8">
            <w:r>
              <w:t>Knee replacement</w:t>
            </w:r>
          </w:p>
        </w:tc>
        <w:tc>
          <w:tcPr>
            <w:tcW w:w="2326" w:type="dxa"/>
            <w:tcBorders>
              <w:top w:val="single" w:sz="4" w:space="0" w:color="auto"/>
              <w:bottom w:val="single" w:sz="4" w:space="0" w:color="auto"/>
            </w:tcBorders>
          </w:tcPr>
          <w:p w14:paraId="234AAD42" w14:textId="1FB8388D" w:rsidR="00D6747E" w:rsidRDefault="0068340F" w:rsidP="003D6DC8">
            <w:r>
              <w:t>Interprosthetic</w:t>
            </w:r>
          </w:p>
        </w:tc>
      </w:tr>
      <w:tr w:rsidR="00D6747E" w14:paraId="6D768BAA" w14:textId="77777777" w:rsidTr="00D36F4B">
        <w:tc>
          <w:tcPr>
            <w:tcW w:w="1840" w:type="dxa"/>
            <w:tcBorders>
              <w:top w:val="single" w:sz="4" w:space="0" w:color="auto"/>
            </w:tcBorders>
          </w:tcPr>
          <w:p w14:paraId="397BF1A5" w14:textId="77777777" w:rsidR="00D6747E" w:rsidRDefault="00D6747E" w:rsidP="003D6DC8">
            <w:r>
              <w:t>Fractures (n)</w:t>
            </w: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62F214F1" w14:textId="77777777" w:rsidR="00D6747E" w:rsidRDefault="00D6747E" w:rsidP="003D6DC8"/>
        </w:tc>
        <w:tc>
          <w:tcPr>
            <w:tcW w:w="1438" w:type="dxa"/>
            <w:tcBorders>
              <w:top w:val="single" w:sz="4" w:space="0" w:color="auto"/>
            </w:tcBorders>
          </w:tcPr>
          <w:p w14:paraId="7C1A55C3" w14:textId="1EF1F465" w:rsidR="00D6747E" w:rsidRDefault="00D36F4B" w:rsidP="003D6DC8">
            <w:r>
              <w:t>60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19590F7B" w14:textId="14323A32" w:rsidR="00D6747E" w:rsidRDefault="00D36F4B" w:rsidP="003D6DC8">
            <w:r>
              <w:t>19</w:t>
            </w:r>
          </w:p>
        </w:tc>
        <w:tc>
          <w:tcPr>
            <w:tcW w:w="2326" w:type="dxa"/>
            <w:tcBorders>
              <w:top w:val="single" w:sz="4" w:space="0" w:color="auto"/>
            </w:tcBorders>
          </w:tcPr>
          <w:p w14:paraId="08B39C0E" w14:textId="7BBE602F" w:rsidR="00D6747E" w:rsidRDefault="00D36F4B" w:rsidP="003D6DC8">
            <w:r>
              <w:t>8</w:t>
            </w:r>
          </w:p>
        </w:tc>
      </w:tr>
      <w:tr w:rsidR="00D6747E" w14:paraId="24C25D45" w14:textId="77777777" w:rsidTr="00D36F4B">
        <w:tc>
          <w:tcPr>
            <w:tcW w:w="1840" w:type="dxa"/>
          </w:tcPr>
          <w:p w14:paraId="77D8FD01" w14:textId="77777777" w:rsidR="00D6747E" w:rsidRDefault="00D6747E" w:rsidP="003D6DC8">
            <w:r>
              <w:t>Median age (years)</w:t>
            </w:r>
          </w:p>
        </w:tc>
        <w:tc>
          <w:tcPr>
            <w:tcW w:w="2211" w:type="dxa"/>
          </w:tcPr>
          <w:p w14:paraId="5A6F0021" w14:textId="77777777" w:rsidR="00D6747E" w:rsidRDefault="00D6747E" w:rsidP="003D6DC8"/>
        </w:tc>
        <w:tc>
          <w:tcPr>
            <w:tcW w:w="1438" w:type="dxa"/>
          </w:tcPr>
          <w:p w14:paraId="6F64DA10" w14:textId="365FAC32" w:rsidR="00D6747E" w:rsidRDefault="00690C83" w:rsidP="003D6DC8">
            <w:r>
              <w:t>82.5</w:t>
            </w:r>
          </w:p>
        </w:tc>
        <w:tc>
          <w:tcPr>
            <w:tcW w:w="1757" w:type="dxa"/>
          </w:tcPr>
          <w:p w14:paraId="34B5C00E" w14:textId="77777777" w:rsidR="00D6747E" w:rsidRDefault="00690C83" w:rsidP="003D6DC8">
            <w:r>
              <w:t>80.0</w:t>
            </w:r>
          </w:p>
          <w:p w14:paraId="0B0E7D1E" w14:textId="26AE9D57" w:rsidR="00690C83" w:rsidRPr="00803EFD" w:rsidRDefault="00690C83" w:rsidP="003D6DC8"/>
        </w:tc>
        <w:tc>
          <w:tcPr>
            <w:tcW w:w="2326" w:type="dxa"/>
          </w:tcPr>
          <w:p w14:paraId="45E2B18E" w14:textId="43851403" w:rsidR="00D6747E" w:rsidRDefault="00690C83" w:rsidP="003D6DC8">
            <w:r>
              <w:t>79.6</w:t>
            </w:r>
          </w:p>
        </w:tc>
      </w:tr>
      <w:tr w:rsidR="00D6747E" w14:paraId="5D997D85" w14:textId="77777777" w:rsidTr="00D36F4B">
        <w:trPr>
          <w:trHeight w:val="944"/>
        </w:trPr>
        <w:tc>
          <w:tcPr>
            <w:tcW w:w="1840" w:type="dxa"/>
          </w:tcPr>
          <w:p w14:paraId="4F80DAE2" w14:textId="77777777" w:rsidR="00D6747E" w:rsidRDefault="00D6747E" w:rsidP="003D6DC8">
            <w:r>
              <w:t>Interquartile range (years)</w:t>
            </w:r>
          </w:p>
        </w:tc>
        <w:tc>
          <w:tcPr>
            <w:tcW w:w="2211" w:type="dxa"/>
          </w:tcPr>
          <w:p w14:paraId="1D5A007F" w14:textId="77777777" w:rsidR="00D6747E" w:rsidRDefault="00D6747E" w:rsidP="003D6DC8"/>
        </w:tc>
        <w:tc>
          <w:tcPr>
            <w:tcW w:w="1438" w:type="dxa"/>
          </w:tcPr>
          <w:p w14:paraId="20D1CD4C" w14:textId="3A1FA33E" w:rsidR="00D6747E" w:rsidRDefault="00690C83" w:rsidP="003D6DC8">
            <w:r>
              <w:t>75.8 – 86.6</w:t>
            </w:r>
          </w:p>
        </w:tc>
        <w:tc>
          <w:tcPr>
            <w:tcW w:w="1757" w:type="dxa"/>
          </w:tcPr>
          <w:p w14:paraId="2BBDA930" w14:textId="5EE8079E" w:rsidR="00D6747E" w:rsidRDefault="00690C83" w:rsidP="003D6DC8">
            <w:r>
              <w:t>76.1 – 92.6</w:t>
            </w:r>
          </w:p>
        </w:tc>
        <w:tc>
          <w:tcPr>
            <w:tcW w:w="2326" w:type="dxa"/>
          </w:tcPr>
          <w:p w14:paraId="26106257" w14:textId="69D68663" w:rsidR="00D6747E" w:rsidRDefault="00690C83" w:rsidP="003D6DC8">
            <w:r>
              <w:t>71.1 – 95.2</w:t>
            </w:r>
          </w:p>
        </w:tc>
      </w:tr>
      <w:tr w:rsidR="00D6747E" w14:paraId="050BA889" w14:textId="77777777" w:rsidTr="00D36F4B">
        <w:tc>
          <w:tcPr>
            <w:tcW w:w="1840" w:type="dxa"/>
          </w:tcPr>
          <w:p w14:paraId="64712FF4" w14:textId="77777777" w:rsidR="00D6747E" w:rsidRDefault="00D6747E" w:rsidP="003D6DC8"/>
        </w:tc>
        <w:tc>
          <w:tcPr>
            <w:tcW w:w="2211" w:type="dxa"/>
          </w:tcPr>
          <w:p w14:paraId="65499F45" w14:textId="77777777" w:rsidR="00D6747E" w:rsidRDefault="00D6747E" w:rsidP="003D6DC8"/>
        </w:tc>
        <w:tc>
          <w:tcPr>
            <w:tcW w:w="1438" w:type="dxa"/>
          </w:tcPr>
          <w:p w14:paraId="54700F07" w14:textId="77777777" w:rsidR="00D6747E" w:rsidRDefault="00D6747E" w:rsidP="003D6DC8"/>
        </w:tc>
        <w:tc>
          <w:tcPr>
            <w:tcW w:w="1757" w:type="dxa"/>
          </w:tcPr>
          <w:p w14:paraId="69FD6E23" w14:textId="77777777" w:rsidR="00D6747E" w:rsidRDefault="00D6747E" w:rsidP="003D6DC8"/>
        </w:tc>
        <w:tc>
          <w:tcPr>
            <w:tcW w:w="2326" w:type="dxa"/>
          </w:tcPr>
          <w:p w14:paraId="3A771273" w14:textId="77777777" w:rsidR="00D6747E" w:rsidRDefault="00D6747E" w:rsidP="003D6DC8"/>
        </w:tc>
      </w:tr>
      <w:tr w:rsidR="00D6747E" w14:paraId="2761510F" w14:textId="77777777" w:rsidTr="00D36F4B">
        <w:tc>
          <w:tcPr>
            <w:tcW w:w="1840" w:type="dxa"/>
          </w:tcPr>
          <w:p w14:paraId="2B4D52AF" w14:textId="77777777" w:rsidR="00D6747E" w:rsidRDefault="00D6747E" w:rsidP="003D6DC8">
            <w:r>
              <w:t>Gender</w:t>
            </w:r>
          </w:p>
        </w:tc>
        <w:tc>
          <w:tcPr>
            <w:tcW w:w="2211" w:type="dxa"/>
          </w:tcPr>
          <w:p w14:paraId="5069BEEB" w14:textId="77777777" w:rsidR="00D6747E" w:rsidRDefault="00D6747E" w:rsidP="003D6DC8">
            <w:r>
              <w:t>Male</w:t>
            </w:r>
          </w:p>
        </w:tc>
        <w:tc>
          <w:tcPr>
            <w:tcW w:w="1438" w:type="dxa"/>
          </w:tcPr>
          <w:p w14:paraId="03CE11D2" w14:textId="332A94CF" w:rsidR="00D6747E" w:rsidRDefault="00D36F4B" w:rsidP="003D6DC8">
            <w:r>
              <w:t>41 (68%)</w:t>
            </w:r>
          </w:p>
        </w:tc>
        <w:tc>
          <w:tcPr>
            <w:tcW w:w="1757" w:type="dxa"/>
          </w:tcPr>
          <w:p w14:paraId="138E4D9B" w14:textId="699217FF" w:rsidR="00D6747E" w:rsidRDefault="00D36F4B" w:rsidP="003D6DC8">
            <w:r>
              <w:t>13 (68%)</w:t>
            </w:r>
          </w:p>
        </w:tc>
        <w:tc>
          <w:tcPr>
            <w:tcW w:w="2326" w:type="dxa"/>
          </w:tcPr>
          <w:p w14:paraId="5543DC25" w14:textId="7E84C4F2" w:rsidR="00D6747E" w:rsidRDefault="00D36F4B" w:rsidP="003D6DC8">
            <w:r>
              <w:t>7 (88%)</w:t>
            </w:r>
          </w:p>
        </w:tc>
      </w:tr>
      <w:tr w:rsidR="00D6747E" w14:paraId="3F8837D0" w14:textId="77777777" w:rsidTr="00D36F4B">
        <w:tc>
          <w:tcPr>
            <w:tcW w:w="1840" w:type="dxa"/>
          </w:tcPr>
          <w:p w14:paraId="5B6F6937" w14:textId="77777777" w:rsidR="00D6747E" w:rsidRDefault="00D6747E" w:rsidP="003D6DC8"/>
        </w:tc>
        <w:tc>
          <w:tcPr>
            <w:tcW w:w="2211" w:type="dxa"/>
          </w:tcPr>
          <w:p w14:paraId="5C2448BB" w14:textId="77777777" w:rsidR="00D6747E" w:rsidRDefault="00D6747E" w:rsidP="003D6DC8">
            <w:r>
              <w:t>Female</w:t>
            </w:r>
          </w:p>
        </w:tc>
        <w:tc>
          <w:tcPr>
            <w:tcW w:w="1438" w:type="dxa"/>
          </w:tcPr>
          <w:p w14:paraId="77072165" w14:textId="2A611F08" w:rsidR="00D6747E" w:rsidRDefault="00D36F4B" w:rsidP="003D6DC8">
            <w:r>
              <w:t>19 (32%)</w:t>
            </w:r>
          </w:p>
        </w:tc>
        <w:tc>
          <w:tcPr>
            <w:tcW w:w="1757" w:type="dxa"/>
          </w:tcPr>
          <w:p w14:paraId="67991C5F" w14:textId="004E64AC" w:rsidR="00D6747E" w:rsidRDefault="00D36F4B" w:rsidP="003D6DC8">
            <w:r>
              <w:t>6 (32%)</w:t>
            </w:r>
          </w:p>
        </w:tc>
        <w:tc>
          <w:tcPr>
            <w:tcW w:w="2326" w:type="dxa"/>
          </w:tcPr>
          <w:p w14:paraId="77E24BF0" w14:textId="163F0F08" w:rsidR="00D6747E" w:rsidRDefault="00D36F4B" w:rsidP="003D6DC8">
            <w:r>
              <w:t>1 (13%)</w:t>
            </w:r>
          </w:p>
        </w:tc>
      </w:tr>
      <w:tr w:rsidR="00D6747E" w14:paraId="1FE2CAA7" w14:textId="77777777" w:rsidTr="00D36F4B">
        <w:tc>
          <w:tcPr>
            <w:tcW w:w="1840" w:type="dxa"/>
          </w:tcPr>
          <w:p w14:paraId="67D209B1" w14:textId="77777777" w:rsidR="00D6747E" w:rsidRDefault="00D6747E" w:rsidP="003D6DC8"/>
        </w:tc>
        <w:tc>
          <w:tcPr>
            <w:tcW w:w="2211" w:type="dxa"/>
          </w:tcPr>
          <w:p w14:paraId="7FCAB10D" w14:textId="77777777" w:rsidR="00D6747E" w:rsidRDefault="00D6747E" w:rsidP="003D6DC8"/>
        </w:tc>
        <w:tc>
          <w:tcPr>
            <w:tcW w:w="1438" w:type="dxa"/>
          </w:tcPr>
          <w:p w14:paraId="1DF73331" w14:textId="77777777" w:rsidR="00D6747E" w:rsidRDefault="00D6747E" w:rsidP="003D6DC8"/>
        </w:tc>
        <w:tc>
          <w:tcPr>
            <w:tcW w:w="1757" w:type="dxa"/>
          </w:tcPr>
          <w:p w14:paraId="2F738ED5" w14:textId="77777777" w:rsidR="00D6747E" w:rsidRDefault="00D6747E" w:rsidP="003D6DC8"/>
        </w:tc>
        <w:tc>
          <w:tcPr>
            <w:tcW w:w="2326" w:type="dxa"/>
          </w:tcPr>
          <w:p w14:paraId="7F3B4569" w14:textId="77777777" w:rsidR="00D6747E" w:rsidRDefault="00D6747E" w:rsidP="003D6DC8"/>
        </w:tc>
      </w:tr>
      <w:tr w:rsidR="00D6747E" w14:paraId="2489A349" w14:textId="77777777" w:rsidTr="00D36F4B">
        <w:tc>
          <w:tcPr>
            <w:tcW w:w="1840" w:type="dxa"/>
          </w:tcPr>
          <w:p w14:paraId="5A8525BC" w14:textId="77777777" w:rsidR="00D6747E" w:rsidRDefault="00D6747E" w:rsidP="003D6DC8">
            <w:r>
              <w:t>ASA* grade</w:t>
            </w:r>
          </w:p>
        </w:tc>
        <w:tc>
          <w:tcPr>
            <w:tcW w:w="2211" w:type="dxa"/>
          </w:tcPr>
          <w:p w14:paraId="4105788F" w14:textId="77777777" w:rsidR="00D6747E" w:rsidRDefault="00D6747E" w:rsidP="003D6DC8">
            <w:r>
              <w:t>I</w:t>
            </w:r>
          </w:p>
        </w:tc>
        <w:tc>
          <w:tcPr>
            <w:tcW w:w="1438" w:type="dxa"/>
          </w:tcPr>
          <w:p w14:paraId="09EEE8EF" w14:textId="3BD86FEB" w:rsidR="00D6747E" w:rsidRDefault="00D36F4B" w:rsidP="003D6DC8">
            <w:r>
              <w:t>1 (2%)</w:t>
            </w:r>
          </w:p>
        </w:tc>
        <w:tc>
          <w:tcPr>
            <w:tcW w:w="1757" w:type="dxa"/>
          </w:tcPr>
          <w:p w14:paraId="2D6ACA47" w14:textId="794A5C1D" w:rsidR="00D6747E" w:rsidRDefault="00D36F4B" w:rsidP="003D6DC8">
            <w:r>
              <w:t>0</w:t>
            </w:r>
          </w:p>
        </w:tc>
        <w:tc>
          <w:tcPr>
            <w:tcW w:w="2326" w:type="dxa"/>
          </w:tcPr>
          <w:p w14:paraId="74DEDB22" w14:textId="34BCCB42" w:rsidR="00D6747E" w:rsidRDefault="00D36F4B" w:rsidP="003D6DC8">
            <w:r>
              <w:t>0</w:t>
            </w:r>
          </w:p>
        </w:tc>
      </w:tr>
      <w:tr w:rsidR="00D6747E" w14:paraId="735B8232" w14:textId="77777777" w:rsidTr="00D36F4B">
        <w:tc>
          <w:tcPr>
            <w:tcW w:w="1840" w:type="dxa"/>
          </w:tcPr>
          <w:p w14:paraId="4F49EBC7" w14:textId="77777777" w:rsidR="00D6747E" w:rsidRDefault="00D6747E" w:rsidP="003D6DC8"/>
        </w:tc>
        <w:tc>
          <w:tcPr>
            <w:tcW w:w="2211" w:type="dxa"/>
          </w:tcPr>
          <w:p w14:paraId="61E71D56" w14:textId="77777777" w:rsidR="00D6747E" w:rsidRDefault="00D6747E" w:rsidP="003D6DC8">
            <w:r>
              <w:t>II</w:t>
            </w:r>
          </w:p>
        </w:tc>
        <w:tc>
          <w:tcPr>
            <w:tcW w:w="1438" w:type="dxa"/>
          </w:tcPr>
          <w:p w14:paraId="7A5D6998" w14:textId="0528698C" w:rsidR="00D6747E" w:rsidRDefault="00D36F4B" w:rsidP="003D6DC8">
            <w:r>
              <w:t>19 (32%)</w:t>
            </w:r>
          </w:p>
        </w:tc>
        <w:tc>
          <w:tcPr>
            <w:tcW w:w="1757" w:type="dxa"/>
          </w:tcPr>
          <w:p w14:paraId="6CA8E7FF" w14:textId="788460AF" w:rsidR="00D6747E" w:rsidRDefault="00D36F4B" w:rsidP="003D6DC8">
            <w:r>
              <w:t>4 (21%)</w:t>
            </w:r>
          </w:p>
        </w:tc>
        <w:tc>
          <w:tcPr>
            <w:tcW w:w="2326" w:type="dxa"/>
          </w:tcPr>
          <w:p w14:paraId="26D9248A" w14:textId="6CD76923" w:rsidR="00D6747E" w:rsidRDefault="00D36F4B" w:rsidP="003D6DC8">
            <w:r>
              <w:t>3 (38%)</w:t>
            </w:r>
          </w:p>
        </w:tc>
      </w:tr>
      <w:tr w:rsidR="00D6747E" w14:paraId="7C3EED1C" w14:textId="77777777" w:rsidTr="00D36F4B">
        <w:tc>
          <w:tcPr>
            <w:tcW w:w="1840" w:type="dxa"/>
          </w:tcPr>
          <w:p w14:paraId="189E9D9F" w14:textId="77777777" w:rsidR="00D6747E" w:rsidRDefault="00D6747E" w:rsidP="003D6DC8"/>
        </w:tc>
        <w:tc>
          <w:tcPr>
            <w:tcW w:w="2211" w:type="dxa"/>
          </w:tcPr>
          <w:p w14:paraId="18118E24" w14:textId="77777777" w:rsidR="00D6747E" w:rsidRDefault="00D6747E" w:rsidP="003D6DC8">
            <w:r>
              <w:t>III</w:t>
            </w:r>
          </w:p>
        </w:tc>
        <w:tc>
          <w:tcPr>
            <w:tcW w:w="1438" w:type="dxa"/>
          </w:tcPr>
          <w:p w14:paraId="7486C973" w14:textId="67A96A2C" w:rsidR="00D6747E" w:rsidRDefault="00D36F4B" w:rsidP="003D6DC8">
            <w:r>
              <w:t>34 (57%)</w:t>
            </w:r>
          </w:p>
        </w:tc>
        <w:tc>
          <w:tcPr>
            <w:tcW w:w="1757" w:type="dxa"/>
          </w:tcPr>
          <w:p w14:paraId="71EB40D4" w14:textId="2E5E9023" w:rsidR="00D6747E" w:rsidRDefault="00D36F4B" w:rsidP="003D6DC8">
            <w:r>
              <w:t>7 (37%)</w:t>
            </w:r>
          </w:p>
        </w:tc>
        <w:tc>
          <w:tcPr>
            <w:tcW w:w="2326" w:type="dxa"/>
          </w:tcPr>
          <w:p w14:paraId="6922EF30" w14:textId="6436761C" w:rsidR="00D6747E" w:rsidRDefault="00D36F4B" w:rsidP="003D6DC8">
            <w:r>
              <w:t>4 (50%)</w:t>
            </w:r>
          </w:p>
        </w:tc>
      </w:tr>
      <w:tr w:rsidR="00D6747E" w14:paraId="2382EBA2" w14:textId="77777777" w:rsidTr="00D36F4B">
        <w:tc>
          <w:tcPr>
            <w:tcW w:w="1840" w:type="dxa"/>
          </w:tcPr>
          <w:p w14:paraId="151B41DC" w14:textId="77777777" w:rsidR="00D6747E" w:rsidRDefault="00D6747E" w:rsidP="003D6DC8"/>
        </w:tc>
        <w:tc>
          <w:tcPr>
            <w:tcW w:w="2211" w:type="dxa"/>
          </w:tcPr>
          <w:p w14:paraId="51BA63F8" w14:textId="77777777" w:rsidR="00D6747E" w:rsidRDefault="00D6747E" w:rsidP="003D6DC8">
            <w:r>
              <w:t>IV</w:t>
            </w:r>
          </w:p>
        </w:tc>
        <w:tc>
          <w:tcPr>
            <w:tcW w:w="1438" w:type="dxa"/>
          </w:tcPr>
          <w:p w14:paraId="769A1322" w14:textId="12BE148D" w:rsidR="00D6747E" w:rsidRDefault="00D36F4B" w:rsidP="003D6DC8">
            <w:r>
              <w:t>6 (10%)</w:t>
            </w:r>
          </w:p>
        </w:tc>
        <w:tc>
          <w:tcPr>
            <w:tcW w:w="1757" w:type="dxa"/>
          </w:tcPr>
          <w:p w14:paraId="0FDCEABA" w14:textId="32A0A997" w:rsidR="00D6747E" w:rsidRDefault="00D36F4B" w:rsidP="003D6DC8">
            <w:r>
              <w:t>8 (42%)</w:t>
            </w:r>
          </w:p>
        </w:tc>
        <w:tc>
          <w:tcPr>
            <w:tcW w:w="2326" w:type="dxa"/>
          </w:tcPr>
          <w:p w14:paraId="2925A049" w14:textId="594E5D69" w:rsidR="00D6747E" w:rsidRDefault="00D36F4B" w:rsidP="003D6DC8">
            <w:r>
              <w:t>1 (13%)</w:t>
            </w:r>
          </w:p>
        </w:tc>
      </w:tr>
      <w:tr w:rsidR="00D6747E" w14:paraId="46CC19BA" w14:textId="77777777" w:rsidTr="00D36F4B">
        <w:tc>
          <w:tcPr>
            <w:tcW w:w="1840" w:type="dxa"/>
          </w:tcPr>
          <w:p w14:paraId="70967AE4" w14:textId="77777777" w:rsidR="00D6747E" w:rsidRDefault="00D6747E" w:rsidP="003D6DC8"/>
        </w:tc>
        <w:tc>
          <w:tcPr>
            <w:tcW w:w="2211" w:type="dxa"/>
          </w:tcPr>
          <w:p w14:paraId="57F58340" w14:textId="77777777" w:rsidR="00D6747E" w:rsidRDefault="00D6747E" w:rsidP="003D6DC8">
            <w:r>
              <w:t>V</w:t>
            </w:r>
          </w:p>
        </w:tc>
        <w:tc>
          <w:tcPr>
            <w:tcW w:w="1438" w:type="dxa"/>
          </w:tcPr>
          <w:p w14:paraId="00B90300" w14:textId="0C305E68" w:rsidR="00D6747E" w:rsidRDefault="00D36F4B" w:rsidP="003D6DC8">
            <w:r>
              <w:t>0</w:t>
            </w:r>
          </w:p>
        </w:tc>
        <w:tc>
          <w:tcPr>
            <w:tcW w:w="1757" w:type="dxa"/>
          </w:tcPr>
          <w:p w14:paraId="54B4B4D2" w14:textId="36A26D9C" w:rsidR="00D6747E" w:rsidRDefault="00D36F4B" w:rsidP="003D6DC8">
            <w:r>
              <w:t>0</w:t>
            </w:r>
          </w:p>
        </w:tc>
        <w:tc>
          <w:tcPr>
            <w:tcW w:w="2326" w:type="dxa"/>
          </w:tcPr>
          <w:p w14:paraId="3389C15F" w14:textId="1053CB7F" w:rsidR="00D6747E" w:rsidRDefault="00D36F4B" w:rsidP="003D6DC8">
            <w:r>
              <w:t>0</w:t>
            </w:r>
          </w:p>
        </w:tc>
      </w:tr>
      <w:tr w:rsidR="00D6747E" w14:paraId="262377F5" w14:textId="77777777" w:rsidTr="00D36F4B">
        <w:tc>
          <w:tcPr>
            <w:tcW w:w="1840" w:type="dxa"/>
          </w:tcPr>
          <w:p w14:paraId="1F03C199" w14:textId="77777777" w:rsidR="00D6747E" w:rsidRDefault="00D6747E" w:rsidP="003D6DC8">
            <w:r>
              <w:t>Residence before admission</w:t>
            </w:r>
          </w:p>
          <w:p w14:paraId="6E26D9EE" w14:textId="77777777" w:rsidR="00D6747E" w:rsidRDefault="00D6747E" w:rsidP="003D6DC8"/>
        </w:tc>
        <w:tc>
          <w:tcPr>
            <w:tcW w:w="2211" w:type="dxa"/>
          </w:tcPr>
          <w:p w14:paraId="63836703" w14:textId="77777777" w:rsidR="00D6747E" w:rsidRDefault="00D6747E" w:rsidP="003D6DC8">
            <w:r w:rsidRPr="005812DD">
              <w:t>Own home/sheltered housing</w:t>
            </w:r>
          </w:p>
          <w:p w14:paraId="4313B921" w14:textId="77777777" w:rsidR="00D6747E" w:rsidRDefault="00D6747E" w:rsidP="003D6DC8">
            <w:r>
              <w:t>Residential care</w:t>
            </w:r>
          </w:p>
          <w:p w14:paraId="66B1F510" w14:textId="77777777" w:rsidR="00D6747E" w:rsidRDefault="00D6747E" w:rsidP="003D6DC8">
            <w:r>
              <w:t>Nursing care</w:t>
            </w:r>
          </w:p>
          <w:p w14:paraId="54134AFE" w14:textId="77777777" w:rsidR="00D6747E" w:rsidRDefault="00D6747E" w:rsidP="003D6DC8"/>
        </w:tc>
        <w:tc>
          <w:tcPr>
            <w:tcW w:w="1438" w:type="dxa"/>
          </w:tcPr>
          <w:p w14:paraId="1D835E00" w14:textId="030D74E3" w:rsidR="00D36F4B" w:rsidRDefault="00D36F4B" w:rsidP="003D6DC8">
            <w:r>
              <w:t>58 (97%)</w:t>
            </w:r>
          </w:p>
          <w:p w14:paraId="08DB38EB" w14:textId="77777777" w:rsidR="00667299" w:rsidRDefault="00667299" w:rsidP="003D6DC8"/>
          <w:p w14:paraId="48AA53B1" w14:textId="33D837A3" w:rsidR="00D36F4B" w:rsidRDefault="00D36F4B" w:rsidP="003D6DC8">
            <w:r>
              <w:t>0</w:t>
            </w:r>
          </w:p>
          <w:p w14:paraId="3F440129" w14:textId="5E026902" w:rsidR="00D6747E" w:rsidRDefault="00D36F4B" w:rsidP="003D6DC8">
            <w:r>
              <w:t>2 (3%)</w:t>
            </w:r>
          </w:p>
          <w:p w14:paraId="0330C67F" w14:textId="301F6DCA" w:rsidR="00D36F4B" w:rsidRDefault="00D36F4B" w:rsidP="003D6DC8"/>
        </w:tc>
        <w:tc>
          <w:tcPr>
            <w:tcW w:w="1757" w:type="dxa"/>
          </w:tcPr>
          <w:p w14:paraId="2AE42AA2" w14:textId="59C37C4A" w:rsidR="00D36F4B" w:rsidRDefault="00D36F4B" w:rsidP="003D6DC8">
            <w:r>
              <w:t>15 (79%)</w:t>
            </w:r>
          </w:p>
          <w:p w14:paraId="2AA34935" w14:textId="77777777" w:rsidR="00667299" w:rsidRDefault="00667299" w:rsidP="003D6DC8"/>
          <w:p w14:paraId="55432BAF" w14:textId="5D233489" w:rsidR="00D36F4B" w:rsidRDefault="00D36F4B" w:rsidP="003D6DC8">
            <w:r>
              <w:t>2 (11%)</w:t>
            </w:r>
          </w:p>
          <w:p w14:paraId="6194BC19" w14:textId="797C6E87" w:rsidR="00D6747E" w:rsidRDefault="00D36F4B" w:rsidP="003D6DC8">
            <w:r>
              <w:t>2 (11%)</w:t>
            </w:r>
          </w:p>
          <w:p w14:paraId="013BAFE9" w14:textId="6142541B" w:rsidR="00D36F4B" w:rsidRDefault="00D36F4B" w:rsidP="003D6DC8"/>
        </w:tc>
        <w:tc>
          <w:tcPr>
            <w:tcW w:w="2326" w:type="dxa"/>
          </w:tcPr>
          <w:p w14:paraId="334F5830" w14:textId="7B71482B" w:rsidR="00D36F4B" w:rsidRDefault="00D36F4B" w:rsidP="003D6DC8">
            <w:r>
              <w:t>7 (88%)</w:t>
            </w:r>
          </w:p>
          <w:p w14:paraId="03023B1D" w14:textId="77777777" w:rsidR="00667299" w:rsidRDefault="00667299" w:rsidP="003D6DC8"/>
          <w:p w14:paraId="191F10C8" w14:textId="553C3D23" w:rsidR="00D36F4B" w:rsidRDefault="00D36F4B" w:rsidP="003D6DC8">
            <w:r>
              <w:t>0</w:t>
            </w:r>
          </w:p>
          <w:p w14:paraId="1A8E3E8D" w14:textId="35A919CB" w:rsidR="00D6747E" w:rsidRDefault="00D36F4B" w:rsidP="003D6DC8">
            <w:r>
              <w:t>1 (13%)</w:t>
            </w:r>
          </w:p>
          <w:p w14:paraId="69D832D8" w14:textId="6010B360" w:rsidR="00D36F4B" w:rsidRDefault="00D36F4B" w:rsidP="003D6DC8"/>
        </w:tc>
      </w:tr>
      <w:tr w:rsidR="00D6747E" w14:paraId="24F656C0" w14:textId="77777777" w:rsidTr="00D36F4B">
        <w:tc>
          <w:tcPr>
            <w:tcW w:w="1840" w:type="dxa"/>
          </w:tcPr>
          <w:p w14:paraId="39BDC387" w14:textId="77777777" w:rsidR="00D6747E" w:rsidRDefault="00D6747E" w:rsidP="003D6DC8">
            <w:r>
              <w:t>Pre-fracture mobility</w:t>
            </w:r>
          </w:p>
        </w:tc>
        <w:tc>
          <w:tcPr>
            <w:tcW w:w="2211" w:type="dxa"/>
          </w:tcPr>
          <w:p w14:paraId="4002DD7F" w14:textId="66B2D31E" w:rsidR="00D6747E" w:rsidRDefault="00D6747E" w:rsidP="003D6DC8">
            <w:r>
              <w:t>Independent</w:t>
            </w:r>
          </w:p>
          <w:p w14:paraId="48F8279B" w14:textId="77777777" w:rsidR="00D6747E" w:rsidRDefault="00D6747E" w:rsidP="003D6DC8">
            <w:r>
              <w:t>1 aid</w:t>
            </w:r>
          </w:p>
          <w:p w14:paraId="7314304F" w14:textId="77777777" w:rsidR="00D6747E" w:rsidRDefault="00D6747E" w:rsidP="003D6DC8">
            <w:r>
              <w:t>2 aids/ZF</w:t>
            </w:r>
            <w:r w:rsidRPr="000605C6">
              <w:rPr>
                <w:bCs/>
              </w:rPr>
              <w:t>†</w:t>
            </w:r>
          </w:p>
          <w:p w14:paraId="688E4015" w14:textId="77777777" w:rsidR="00D6747E" w:rsidRDefault="00D6747E" w:rsidP="003D6DC8">
            <w:r>
              <w:t>Outdoors with assistance only</w:t>
            </w:r>
          </w:p>
          <w:p w14:paraId="343D495C" w14:textId="77777777" w:rsidR="00D6747E" w:rsidRDefault="00D6747E" w:rsidP="003D6DC8">
            <w:r>
              <w:t>No functional mobility</w:t>
            </w:r>
          </w:p>
        </w:tc>
        <w:tc>
          <w:tcPr>
            <w:tcW w:w="1438" w:type="dxa"/>
          </w:tcPr>
          <w:p w14:paraId="41F9D85C" w14:textId="77777777" w:rsidR="00D6747E" w:rsidRDefault="00667299" w:rsidP="003D6DC8">
            <w:r>
              <w:t>19 (32%)</w:t>
            </w:r>
          </w:p>
          <w:p w14:paraId="045D8769" w14:textId="77777777" w:rsidR="00667299" w:rsidRDefault="00667299" w:rsidP="003D6DC8">
            <w:r>
              <w:t>15 (25%)</w:t>
            </w:r>
          </w:p>
          <w:p w14:paraId="2774EAE5" w14:textId="77777777" w:rsidR="00667299" w:rsidRDefault="00667299" w:rsidP="003D6DC8">
            <w:r>
              <w:t>16 (27%)</w:t>
            </w:r>
          </w:p>
          <w:p w14:paraId="4A0127FB" w14:textId="68844A7E" w:rsidR="00667299" w:rsidRDefault="00667299" w:rsidP="003D6DC8">
            <w:r>
              <w:t>7 (12%)</w:t>
            </w:r>
          </w:p>
          <w:p w14:paraId="055B4D67" w14:textId="77777777" w:rsidR="00667299" w:rsidRDefault="00667299" w:rsidP="003D6DC8"/>
          <w:p w14:paraId="209D93AA" w14:textId="3F685126" w:rsidR="00667299" w:rsidRDefault="00667299" w:rsidP="003D6DC8">
            <w:r>
              <w:t>3 (5%)</w:t>
            </w:r>
          </w:p>
        </w:tc>
        <w:tc>
          <w:tcPr>
            <w:tcW w:w="1757" w:type="dxa"/>
          </w:tcPr>
          <w:p w14:paraId="3DC1130A" w14:textId="77777777" w:rsidR="00D6747E" w:rsidRDefault="00667299" w:rsidP="003D6DC8">
            <w:r>
              <w:t>4 (21%)</w:t>
            </w:r>
          </w:p>
          <w:p w14:paraId="71DC2476" w14:textId="77777777" w:rsidR="00667299" w:rsidRDefault="00667299" w:rsidP="003D6DC8">
            <w:r>
              <w:t>6 (32%)</w:t>
            </w:r>
          </w:p>
          <w:p w14:paraId="47B5E816" w14:textId="77777777" w:rsidR="00667299" w:rsidRDefault="00667299" w:rsidP="003D6DC8">
            <w:r>
              <w:t>8 (42%)</w:t>
            </w:r>
          </w:p>
          <w:p w14:paraId="6C19308B" w14:textId="23FF6570" w:rsidR="00667299" w:rsidRDefault="00667299" w:rsidP="003D6DC8">
            <w:r>
              <w:t>1 (5%)</w:t>
            </w:r>
          </w:p>
          <w:p w14:paraId="4293AA9F" w14:textId="77777777" w:rsidR="00667299" w:rsidRDefault="00667299" w:rsidP="003D6DC8"/>
          <w:p w14:paraId="583693B5" w14:textId="36056F60" w:rsidR="00667299" w:rsidRDefault="00667299" w:rsidP="003D6DC8">
            <w:r>
              <w:t>0</w:t>
            </w:r>
          </w:p>
        </w:tc>
        <w:tc>
          <w:tcPr>
            <w:tcW w:w="2326" w:type="dxa"/>
          </w:tcPr>
          <w:p w14:paraId="1D9F934F" w14:textId="77777777" w:rsidR="00D6747E" w:rsidRDefault="00667299" w:rsidP="003D6DC8">
            <w:r>
              <w:t>2 (25%)</w:t>
            </w:r>
          </w:p>
          <w:p w14:paraId="2DBC342E" w14:textId="77777777" w:rsidR="00667299" w:rsidRDefault="00667299" w:rsidP="003D6DC8">
            <w:r>
              <w:t>3 (38%)</w:t>
            </w:r>
          </w:p>
          <w:p w14:paraId="3E90A11E" w14:textId="77777777" w:rsidR="00667299" w:rsidRDefault="00667299" w:rsidP="003D6DC8">
            <w:r>
              <w:t>1 (13%)</w:t>
            </w:r>
          </w:p>
          <w:p w14:paraId="0708DB52" w14:textId="60A78EAB" w:rsidR="00667299" w:rsidRDefault="00667299" w:rsidP="003D6DC8">
            <w:r>
              <w:t>1 (13%)</w:t>
            </w:r>
          </w:p>
          <w:p w14:paraId="1ECBCDD3" w14:textId="77777777" w:rsidR="00667299" w:rsidRDefault="00667299" w:rsidP="003D6DC8"/>
          <w:p w14:paraId="40CD7460" w14:textId="1EBB476A" w:rsidR="00667299" w:rsidRDefault="00667299" w:rsidP="003D6DC8">
            <w:r>
              <w:t>1 (13%)</w:t>
            </w:r>
          </w:p>
        </w:tc>
      </w:tr>
      <w:tr w:rsidR="00D6747E" w14:paraId="17C25594" w14:textId="77777777" w:rsidTr="00D36F4B">
        <w:tc>
          <w:tcPr>
            <w:tcW w:w="1840" w:type="dxa"/>
          </w:tcPr>
          <w:p w14:paraId="196ACF5B" w14:textId="77777777" w:rsidR="00D6747E" w:rsidRDefault="00D6747E" w:rsidP="003D6DC8">
            <w:r>
              <w:t>Side injured</w:t>
            </w:r>
          </w:p>
        </w:tc>
        <w:tc>
          <w:tcPr>
            <w:tcW w:w="2211" w:type="dxa"/>
          </w:tcPr>
          <w:p w14:paraId="31A1941A" w14:textId="77777777" w:rsidR="00D6747E" w:rsidRDefault="00D6747E" w:rsidP="003D6DC8">
            <w:r>
              <w:t>Left</w:t>
            </w:r>
          </w:p>
        </w:tc>
        <w:tc>
          <w:tcPr>
            <w:tcW w:w="1438" w:type="dxa"/>
          </w:tcPr>
          <w:p w14:paraId="1EBB6C35" w14:textId="33BE97A4" w:rsidR="00667299" w:rsidRDefault="00667299" w:rsidP="003D6DC8">
            <w:r>
              <w:t>30 (50%)</w:t>
            </w:r>
          </w:p>
        </w:tc>
        <w:tc>
          <w:tcPr>
            <w:tcW w:w="1757" w:type="dxa"/>
          </w:tcPr>
          <w:p w14:paraId="17330107" w14:textId="2AD2CA9D" w:rsidR="00D6747E" w:rsidRDefault="00667299" w:rsidP="003D6DC8">
            <w:r>
              <w:t>10 (53%)</w:t>
            </w:r>
          </w:p>
        </w:tc>
        <w:tc>
          <w:tcPr>
            <w:tcW w:w="2326" w:type="dxa"/>
          </w:tcPr>
          <w:p w14:paraId="1ABB1FDE" w14:textId="798A88CA" w:rsidR="00D6747E" w:rsidRDefault="00667299" w:rsidP="003D6DC8">
            <w:r>
              <w:t>5 (63%)</w:t>
            </w:r>
          </w:p>
        </w:tc>
      </w:tr>
      <w:tr w:rsidR="00D6747E" w14:paraId="023AA622" w14:textId="77777777" w:rsidTr="00D36F4B">
        <w:tc>
          <w:tcPr>
            <w:tcW w:w="1840" w:type="dxa"/>
          </w:tcPr>
          <w:p w14:paraId="1559BEA6" w14:textId="77777777" w:rsidR="00D6747E" w:rsidRDefault="00D6747E" w:rsidP="003D6DC8"/>
        </w:tc>
        <w:tc>
          <w:tcPr>
            <w:tcW w:w="2211" w:type="dxa"/>
          </w:tcPr>
          <w:p w14:paraId="2EF39C67" w14:textId="77777777" w:rsidR="00D6747E" w:rsidRDefault="00D6747E" w:rsidP="003D6DC8">
            <w:r>
              <w:t>Right</w:t>
            </w:r>
          </w:p>
          <w:p w14:paraId="52C3FACD" w14:textId="7F44B0C5" w:rsidR="00D6747E" w:rsidRDefault="00D6747E" w:rsidP="003D6DC8"/>
        </w:tc>
        <w:tc>
          <w:tcPr>
            <w:tcW w:w="1438" w:type="dxa"/>
          </w:tcPr>
          <w:p w14:paraId="245A739B" w14:textId="22AE2939" w:rsidR="00D6747E" w:rsidRDefault="00667299" w:rsidP="003D6DC8">
            <w:r>
              <w:t>30 (50%)</w:t>
            </w:r>
          </w:p>
        </w:tc>
        <w:tc>
          <w:tcPr>
            <w:tcW w:w="1757" w:type="dxa"/>
          </w:tcPr>
          <w:p w14:paraId="6DBB58E2" w14:textId="7E4A49FE" w:rsidR="00D6747E" w:rsidRDefault="00667299" w:rsidP="003D6DC8">
            <w:r>
              <w:t>9 (47%)</w:t>
            </w:r>
          </w:p>
        </w:tc>
        <w:tc>
          <w:tcPr>
            <w:tcW w:w="2326" w:type="dxa"/>
          </w:tcPr>
          <w:p w14:paraId="0F852720" w14:textId="6408820B" w:rsidR="00D6747E" w:rsidRDefault="00667299" w:rsidP="003D6DC8">
            <w:r>
              <w:t>3 (38%)</w:t>
            </w:r>
          </w:p>
        </w:tc>
      </w:tr>
      <w:tr w:rsidR="00D6747E" w14:paraId="7B0CDE92" w14:textId="77777777" w:rsidTr="00D36F4B">
        <w:tc>
          <w:tcPr>
            <w:tcW w:w="1840" w:type="dxa"/>
          </w:tcPr>
          <w:p w14:paraId="1F041FF9" w14:textId="77777777" w:rsidR="00D6747E" w:rsidRDefault="00D6747E" w:rsidP="003D6DC8"/>
        </w:tc>
        <w:tc>
          <w:tcPr>
            <w:tcW w:w="2211" w:type="dxa"/>
          </w:tcPr>
          <w:p w14:paraId="7C4B6115" w14:textId="77777777" w:rsidR="00D6747E" w:rsidRDefault="00D6747E" w:rsidP="003D6DC8"/>
        </w:tc>
        <w:tc>
          <w:tcPr>
            <w:tcW w:w="1438" w:type="dxa"/>
          </w:tcPr>
          <w:p w14:paraId="72D85A5D" w14:textId="77777777" w:rsidR="00D6747E" w:rsidRDefault="00D6747E" w:rsidP="003D6DC8"/>
        </w:tc>
        <w:tc>
          <w:tcPr>
            <w:tcW w:w="1757" w:type="dxa"/>
          </w:tcPr>
          <w:p w14:paraId="710F85D0" w14:textId="77777777" w:rsidR="00D6747E" w:rsidRDefault="00D6747E" w:rsidP="003D6DC8"/>
        </w:tc>
        <w:tc>
          <w:tcPr>
            <w:tcW w:w="2326" w:type="dxa"/>
          </w:tcPr>
          <w:p w14:paraId="7B8D6948" w14:textId="77777777" w:rsidR="00D6747E" w:rsidRDefault="00D6747E" w:rsidP="003D6DC8"/>
        </w:tc>
      </w:tr>
      <w:tr w:rsidR="00D6747E" w14:paraId="7A3EFFC6" w14:textId="77777777" w:rsidTr="00D36F4B">
        <w:tc>
          <w:tcPr>
            <w:tcW w:w="1840" w:type="dxa"/>
          </w:tcPr>
          <w:p w14:paraId="37C38B23" w14:textId="77777777" w:rsidR="00D6747E" w:rsidRDefault="00D6747E" w:rsidP="003D6DC8">
            <w:r>
              <w:t>Open fracture (n)</w:t>
            </w:r>
          </w:p>
        </w:tc>
        <w:tc>
          <w:tcPr>
            <w:tcW w:w="2211" w:type="dxa"/>
          </w:tcPr>
          <w:p w14:paraId="63BDA08B" w14:textId="77777777" w:rsidR="00D6747E" w:rsidRDefault="00D6747E" w:rsidP="003D6DC8"/>
        </w:tc>
        <w:tc>
          <w:tcPr>
            <w:tcW w:w="1438" w:type="dxa"/>
          </w:tcPr>
          <w:p w14:paraId="7CC4E4BC" w14:textId="3E0FF858" w:rsidR="00D6747E" w:rsidRDefault="008628EC" w:rsidP="003D6DC8">
            <w:r>
              <w:t>1 (2%)</w:t>
            </w:r>
          </w:p>
        </w:tc>
        <w:tc>
          <w:tcPr>
            <w:tcW w:w="1757" w:type="dxa"/>
          </w:tcPr>
          <w:p w14:paraId="2888043F" w14:textId="7B9293F0" w:rsidR="00D6747E" w:rsidRDefault="008628EC" w:rsidP="003D6DC8">
            <w:r>
              <w:t>2 (11%)</w:t>
            </w:r>
          </w:p>
        </w:tc>
        <w:tc>
          <w:tcPr>
            <w:tcW w:w="2326" w:type="dxa"/>
          </w:tcPr>
          <w:p w14:paraId="1999BB56" w14:textId="77777777" w:rsidR="00D6747E" w:rsidRDefault="008628EC" w:rsidP="003D6DC8">
            <w:r>
              <w:t>0</w:t>
            </w:r>
          </w:p>
          <w:p w14:paraId="0517B9C9" w14:textId="414253E6" w:rsidR="00866F21" w:rsidRDefault="00866F21" w:rsidP="003D6DC8"/>
        </w:tc>
      </w:tr>
      <w:tr w:rsidR="00D6747E" w14:paraId="6C547B1B" w14:textId="77777777" w:rsidTr="00D36F4B">
        <w:tc>
          <w:tcPr>
            <w:tcW w:w="1840" w:type="dxa"/>
          </w:tcPr>
          <w:p w14:paraId="5DE75221" w14:textId="77777777" w:rsidR="00D6747E" w:rsidRDefault="00D6747E" w:rsidP="003D6DC8">
            <w:r>
              <w:t>Number of injuries and level of trauma</w:t>
            </w:r>
          </w:p>
        </w:tc>
        <w:tc>
          <w:tcPr>
            <w:tcW w:w="2211" w:type="dxa"/>
          </w:tcPr>
          <w:p w14:paraId="0E4697EE" w14:textId="77777777" w:rsidR="00D6747E" w:rsidRDefault="00D6747E" w:rsidP="003D6DC8">
            <w:r>
              <w:t>Isolated</w:t>
            </w:r>
          </w:p>
        </w:tc>
        <w:tc>
          <w:tcPr>
            <w:tcW w:w="1438" w:type="dxa"/>
          </w:tcPr>
          <w:p w14:paraId="74ECBB67" w14:textId="77777777" w:rsidR="00D6747E" w:rsidRDefault="002D5D53" w:rsidP="003D6DC8">
            <w:r>
              <w:t>54 (90%)</w:t>
            </w:r>
          </w:p>
          <w:p w14:paraId="453F3411" w14:textId="45817AAF" w:rsidR="002D5D53" w:rsidRDefault="002D5D53" w:rsidP="003D6DC8"/>
        </w:tc>
        <w:tc>
          <w:tcPr>
            <w:tcW w:w="1757" w:type="dxa"/>
          </w:tcPr>
          <w:p w14:paraId="75E5127A" w14:textId="77777777" w:rsidR="00D6747E" w:rsidRDefault="002D5D53" w:rsidP="003D6DC8">
            <w:r>
              <w:t>14 (74%)</w:t>
            </w:r>
          </w:p>
          <w:p w14:paraId="24BD4944" w14:textId="28382C7B" w:rsidR="002D5D53" w:rsidRDefault="002D5D53" w:rsidP="003D6DC8"/>
        </w:tc>
        <w:tc>
          <w:tcPr>
            <w:tcW w:w="2326" w:type="dxa"/>
          </w:tcPr>
          <w:p w14:paraId="0CB08E6C" w14:textId="15BB0EDC" w:rsidR="00D6747E" w:rsidRDefault="002D5D53" w:rsidP="003D6DC8">
            <w:r>
              <w:t>8 (100%)</w:t>
            </w:r>
          </w:p>
        </w:tc>
      </w:tr>
      <w:tr w:rsidR="00D6747E" w14:paraId="0A4C4698" w14:textId="77777777" w:rsidTr="00D36F4B">
        <w:tc>
          <w:tcPr>
            <w:tcW w:w="1840" w:type="dxa"/>
          </w:tcPr>
          <w:p w14:paraId="0003ABA8" w14:textId="77777777" w:rsidR="00D6747E" w:rsidRDefault="00D6747E" w:rsidP="003D6DC8"/>
        </w:tc>
        <w:tc>
          <w:tcPr>
            <w:tcW w:w="2211" w:type="dxa"/>
          </w:tcPr>
          <w:p w14:paraId="27DCEE6D" w14:textId="77777777" w:rsidR="00D6747E" w:rsidRDefault="00D6747E" w:rsidP="003D6DC8">
            <w:r>
              <w:t>Additional injury</w:t>
            </w:r>
          </w:p>
        </w:tc>
        <w:tc>
          <w:tcPr>
            <w:tcW w:w="1438" w:type="dxa"/>
          </w:tcPr>
          <w:p w14:paraId="61B38D62" w14:textId="1B0260CC" w:rsidR="00D6747E" w:rsidRDefault="002D5D53" w:rsidP="003D6DC8">
            <w:r>
              <w:t>3 (5%)</w:t>
            </w:r>
          </w:p>
        </w:tc>
        <w:tc>
          <w:tcPr>
            <w:tcW w:w="1757" w:type="dxa"/>
          </w:tcPr>
          <w:p w14:paraId="4043E2B3" w14:textId="43FC2DB1" w:rsidR="002D5D53" w:rsidRDefault="002D5D53" w:rsidP="003D6DC8">
            <w:r>
              <w:t>2 (11%)</w:t>
            </w:r>
          </w:p>
        </w:tc>
        <w:tc>
          <w:tcPr>
            <w:tcW w:w="2326" w:type="dxa"/>
          </w:tcPr>
          <w:p w14:paraId="075CB304" w14:textId="4435D1E2" w:rsidR="00D6747E" w:rsidRDefault="002D5D53" w:rsidP="003D6DC8">
            <w:r>
              <w:t>0</w:t>
            </w:r>
          </w:p>
        </w:tc>
      </w:tr>
      <w:tr w:rsidR="00D6747E" w14:paraId="5FB0FEFE" w14:textId="77777777" w:rsidTr="00D36F4B">
        <w:tc>
          <w:tcPr>
            <w:tcW w:w="1840" w:type="dxa"/>
          </w:tcPr>
          <w:p w14:paraId="2B3CFA28" w14:textId="77777777" w:rsidR="00D6747E" w:rsidRDefault="00D6747E" w:rsidP="003D6DC8"/>
        </w:tc>
        <w:tc>
          <w:tcPr>
            <w:tcW w:w="2211" w:type="dxa"/>
          </w:tcPr>
          <w:p w14:paraId="5D558834" w14:textId="77777777" w:rsidR="00D6747E" w:rsidRDefault="00D6747E" w:rsidP="003D6DC8">
            <w:r>
              <w:t xml:space="preserve">Polytrauma </w:t>
            </w:r>
          </w:p>
        </w:tc>
        <w:tc>
          <w:tcPr>
            <w:tcW w:w="1438" w:type="dxa"/>
          </w:tcPr>
          <w:p w14:paraId="35570B28" w14:textId="3B712EF7" w:rsidR="00D6747E" w:rsidRDefault="002D5D53" w:rsidP="003D6DC8">
            <w:r>
              <w:t>3 (5%)</w:t>
            </w:r>
          </w:p>
        </w:tc>
        <w:tc>
          <w:tcPr>
            <w:tcW w:w="1757" w:type="dxa"/>
          </w:tcPr>
          <w:p w14:paraId="6753D652" w14:textId="0D70A768" w:rsidR="00D6747E" w:rsidRDefault="002D5D53" w:rsidP="003D6DC8">
            <w:r>
              <w:t>3 (16%)</w:t>
            </w:r>
          </w:p>
        </w:tc>
        <w:tc>
          <w:tcPr>
            <w:tcW w:w="2326" w:type="dxa"/>
          </w:tcPr>
          <w:p w14:paraId="1651EAFF" w14:textId="5FC19B46" w:rsidR="00D6747E" w:rsidRDefault="002D5D53" w:rsidP="003D6DC8">
            <w:r>
              <w:t>0</w:t>
            </w:r>
          </w:p>
        </w:tc>
      </w:tr>
      <w:tr w:rsidR="00D6747E" w14:paraId="336FCE00" w14:textId="77777777" w:rsidTr="00D36F4B">
        <w:tc>
          <w:tcPr>
            <w:tcW w:w="1840" w:type="dxa"/>
          </w:tcPr>
          <w:p w14:paraId="2433459E" w14:textId="77777777" w:rsidR="00D6747E" w:rsidRDefault="00D6747E" w:rsidP="003D6DC8"/>
        </w:tc>
        <w:tc>
          <w:tcPr>
            <w:tcW w:w="2211" w:type="dxa"/>
          </w:tcPr>
          <w:p w14:paraId="5E029517" w14:textId="77777777" w:rsidR="00D6747E" w:rsidRDefault="00D6747E" w:rsidP="003D6DC8"/>
        </w:tc>
        <w:tc>
          <w:tcPr>
            <w:tcW w:w="1438" w:type="dxa"/>
          </w:tcPr>
          <w:p w14:paraId="241E7344" w14:textId="77777777" w:rsidR="00D6747E" w:rsidRDefault="00D6747E" w:rsidP="003D6DC8"/>
        </w:tc>
        <w:tc>
          <w:tcPr>
            <w:tcW w:w="1757" w:type="dxa"/>
          </w:tcPr>
          <w:p w14:paraId="3F38BE5C" w14:textId="77777777" w:rsidR="00D6747E" w:rsidRDefault="00D6747E" w:rsidP="003D6DC8"/>
        </w:tc>
        <w:tc>
          <w:tcPr>
            <w:tcW w:w="2326" w:type="dxa"/>
          </w:tcPr>
          <w:p w14:paraId="7EEBB446" w14:textId="77777777" w:rsidR="00D6747E" w:rsidRDefault="00D6747E" w:rsidP="003D6DC8"/>
        </w:tc>
      </w:tr>
      <w:tr w:rsidR="00D36F4B" w14:paraId="29ADB566" w14:textId="77777777" w:rsidTr="00D36F4B">
        <w:tc>
          <w:tcPr>
            <w:tcW w:w="1840" w:type="dxa"/>
          </w:tcPr>
          <w:p w14:paraId="633EB77B" w14:textId="77777777" w:rsidR="00D6747E" w:rsidRDefault="00D6747E" w:rsidP="003D6DC8">
            <w:r>
              <w:t>Admission type</w:t>
            </w:r>
          </w:p>
        </w:tc>
        <w:tc>
          <w:tcPr>
            <w:tcW w:w="2211" w:type="dxa"/>
          </w:tcPr>
          <w:p w14:paraId="7811CF95" w14:textId="559E0482" w:rsidR="00D6747E" w:rsidRDefault="00D6747E" w:rsidP="003D6DC8">
            <w:r>
              <w:t>Via ED</w:t>
            </w:r>
            <w:r w:rsidR="006F0C1F" w:rsidRPr="0068129B">
              <w:rPr>
                <w:bCs/>
              </w:rPr>
              <w:t>‡</w:t>
            </w:r>
            <w:r>
              <w:br/>
              <w:t>Secondary transfer</w:t>
            </w:r>
            <w:r>
              <w:br/>
              <w:t>Inpatient</w:t>
            </w:r>
          </w:p>
        </w:tc>
        <w:tc>
          <w:tcPr>
            <w:tcW w:w="1438" w:type="dxa"/>
          </w:tcPr>
          <w:p w14:paraId="4A2BC1DF" w14:textId="77777777" w:rsidR="00D6747E" w:rsidRDefault="002243B6" w:rsidP="003D6DC8">
            <w:r>
              <w:t>4 (7%)</w:t>
            </w:r>
          </w:p>
          <w:p w14:paraId="7A17DA98" w14:textId="77777777" w:rsidR="002243B6" w:rsidRDefault="002243B6" w:rsidP="003D6DC8">
            <w:r>
              <w:t>13 (22%)</w:t>
            </w:r>
          </w:p>
          <w:p w14:paraId="5E558887" w14:textId="3059726C" w:rsidR="002243B6" w:rsidRDefault="002243B6" w:rsidP="003D6DC8">
            <w:r>
              <w:t>43 (72%)</w:t>
            </w:r>
          </w:p>
        </w:tc>
        <w:tc>
          <w:tcPr>
            <w:tcW w:w="1757" w:type="dxa"/>
          </w:tcPr>
          <w:p w14:paraId="72C156F9" w14:textId="77777777" w:rsidR="00D6747E" w:rsidRDefault="002243B6" w:rsidP="003D6DC8">
            <w:r>
              <w:t>0</w:t>
            </w:r>
          </w:p>
          <w:p w14:paraId="4CFE039F" w14:textId="77777777" w:rsidR="002243B6" w:rsidRDefault="002243B6" w:rsidP="003D6DC8">
            <w:r>
              <w:t>4 (22%)</w:t>
            </w:r>
          </w:p>
          <w:p w14:paraId="1263978F" w14:textId="05B5C7F0" w:rsidR="002243B6" w:rsidRDefault="002243B6" w:rsidP="003D6DC8">
            <w:r>
              <w:t>15 (79%)</w:t>
            </w:r>
          </w:p>
        </w:tc>
        <w:tc>
          <w:tcPr>
            <w:tcW w:w="2326" w:type="dxa"/>
          </w:tcPr>
          <w:p w14:paraId="4440E3F2" w14:textId="77777777" w:rsidR="00D6747E" w:rsidRDefault="002243B6" w:rsidP="003D6DC8">
            <w:r>
              <w:t>2 (25%)</w:t>
            </w:r>
          </w:p>
          <w:p w14:paraId="197CC8F6" w14:textId="77777777" w:rsidR="002243B6" w:rsidRDefault="002243B6" w:rsidP="003D6DC8">
            <w:r>
              <w:t>1 (13%)</w:t>
            </w:r>
          </w:p>
          <w:p w14:paraId="7D921CAD" w14:textId="77777777" w:rsidR="002243B6" w:rsidRDefault="002243B6" w:rsidP="003D6DC8">
            <w:r>
              <w:t>5 (63%)</w:t>
            </w:r>
          </w:p>
          <w:p w14:paraId="11BA0DBD" w14:textId="6BA43B3C" w:rsidR="00866F21" w:rsidRDefault="00866F21" w:rsidP="003D6DC8"/>
        </w:tc>
      </w:tr>
      <w:tr w:rsidR="005B661E" w14:paraId="4FF2FB52" w14:textId="77777777" w:rsidTr="00D36F4B">
        <w:tc>
          <w:tcPr>
            <w:tcW w:w="1840" w:type="dxa"/>
            <w:tcBorders>
              <w:bottom w:val="single" w:sz="4" w:space="0" w:color="auto"/>
            </w:tcBorders>
          </w:tcPr>
          <w:p w14:paraId="2A97180D" w14:textId="418ED9E0" w:rsidR="005B661E" w:rsidRDefault="006F0C1F" w:rsidP="003D6DC8">
            <w:r>
              <w:t>Management</w:t>
            </w:r>
          </w:p>
          <w:p w14:paraId="43E11F58" w14:textId="3517C4C9" w:rsidR="005B661E" w:rsidRDefault="005B661E" w:rsidP="003D6DC8"/>
        </w:tc>
        <w:tc>
          <w:tcPr>
            <w:tcW w:w="2211" w:type="dxa"/>
            <w:tcBorders>
              <w:bottom w:val="single" w:sz="4" w:space="0" w:color="auto"/>
            </w:tcBorders>
          </w:tcPr>
          <w:p w14:paraId="6BE51F12" w14:textId="77777777" w:rsidR="001924C3" w:rsidRDefault="001924C3" w:rsidP="001924C3">
            <w:r>
              <w:t>Revision Arthroplasty</w:t>
            </w:r>
          </w:p>
          <w:p w14:paraId="4FE5E8E4" w14:textId="77777777" w:rsidR="001924C3" w:rsidRDefault="001924C3" w:rsidP="001924C3">
            <w:r>
              <w:t>ORIF</w:t>
            </w:r>
          </w:p>
          <w:p w14:paraId="422451EA" w14:textId="77777777" w:rsidR="001924C3" w:rsidRDefault="001924C3" w:rsidP="001924C3">
            <w:r>
              <w:t>Nailing</w:t>
            </w:r>
          </w:p>
          <w:p w14:paraId="066744BE" w14:textId="77777777" w:rsidR="001924C3" w:rsidRDefault="001924C3" w:rsidP="001924C3">
            <w:r>
              <w:t>Dall Miles Cabling</w:t>
            </w:r>
          </w:p>
          <w:p w14:paraId="42C4F27B" w14:textId="77777777" w:rsidR="001924C3" w:rsidRDefault="001924C3" w:rsidP="001924C3">
            <w:r>
              <w:t>Amputation</w:t>
            </w:r>
          </w:p>
          <w:p w14:paraId="18974123" w14:textId="77777777" w:rsidR="001924C3" w:rsidRDefault="001924C3" w:rsidP="001924C3">
            <w:proofErr w:type="spellStart"/>
            <w:r>
              <w:t>Girdlestone</w:t>
            </w:r>
            <w:proofErr w:type="spellEnd"/>
          </w:p>
          <w:p w14:paraId="2E7C3AE7" w14:textId="7DAA9721" w:rsidR="005B661E" w:rsidRDefault="001924C3" w:rsidP="001924C3">
            <w:r>
              <w:t>Conservative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56F3931D" w14:textId="77777777" w:rsidR="005B661E" w:rsidRDefault="00690C83" w:rsidP="003D6DC8">
            <w:r>
              <w:t>30 (50%)</w:t>
            </w:r>
          </w:p>
          <w:p w14:paraId="09A94E26" w14:textId="77777777" w:rsidR="00690C83" w:rsidRDefault="00690C83" w:rsidP="003D6DC8">
            <w:r>
              <w:t>17 (28%)</w:t>
            </w:r>
          </w:p>
          <w:p w14:paraId="39B35E9A" w14:textId="77777777" w:rsidR="00690C83" w:rsidRDefault="00690C83" w:rsidP="003D6DC8">
            <w:r>
              <w:t>1 (2%)</w:t>
            </w:r>
          </w:p>
          <w:p w14:paraId="5D0BDBE5" w14:textId="77777777" w:rsidR="00690C83" w:rsidRDefault="00690C83" w:rsidP="003D6DC8">
            <w:r>
              <w:t>2 (3%)</w:t>
            </w:r>
          </w:p>
          <w:p w14:paraId="2EEBE0FF" w14:textId="77777777" w:rsidR="00690C83" w:rsidRDefault="00690C83" w:rsidP="003D6DC8">
            <w:r>
              <w:t>0</w:t>
            </w:r>
          </w:p>
          <w:p w14:paraId="4925D106" w14:textId="77777777" w:rsidR="00690C83" w:rsidRDefault="00690C83" w:rsidP="003D6DC8">
            <w:r>
              <w:t>1 (2%)</w:t>
            </w:r>
          </w:p>
          <w:p w14:paraId="6EEC71C7" w14:textId="20F9EBD2" w:rsidR="00690C83" w:rsidRDefault="00690C83" w:rsidP="003D6DC8">
            <w:r>
              <w:t>8 (13%)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370BE2EC" w14:textId="40417C0B" w:rsidR="005B661E" w:rsidRDefault="00034A57" w:rsidP="003D6DC8">
            <w:r>
              <w:t>5</w:t>
            </w:r>
            <w:r w:rsidR="00690C83">
              <w:t xml:space="preserve"> (</w:t>
            </w:r>
            <w:r>
              <w:t>26</w:t>
            </w:r>
            <w:r w:rsidR="00690C83">
              <w:t>%)</w:t>
            </w:r>
          </w:p>
          <w:p w14:paraId="42A1707A" w14:textId="16B5127D" w:rsidR="00690C83" w:rsidRDefault="00034A57" w:rsidP="003D6DC8">
            <w:r>
              <w:t>9</w:t>
            </w:r>
            <w:r w:rsidR="00690C83">
              <w:t xml:space="preserve"> (</w:t>
            </w:r>
            <w:r>
              <w:t>47</w:t>
            </w:r>
            <w:r w:rsidR="00690C83">
              <w:t>%)</w:t>
            </w:r>
          </w:p>
          <w:p w14:paraId="1E0827E0" w14:textId="149E3FB2" w:rsidR="00690C83" w:rsidRDefault="00034A57" w:rsidP="003D6DC8">
            <w:r>
              <w:t>2 (11%)</w:t>
            </w:r>
          </w:p>
          <w:p w14:paraId="48C26711" w14:textId="77777777" w:rsidR="00690C83" w:rsidRDefault="00690C83" w:rsidP="003D6DC8">
            <w:r>
              <w:t>0</w:t>
            </w:r>
          </w:p>
          <w:p w14:paraId="14087C46" w14:textId="5765421C" w:rsidR="00690C83" w:rsidRDefault="00690C83" w:rsidP="003D6DC8">
            <w:r>
              <w:t>1 (</w:t>
            </w:r>
            <w:r w:rsidR="00034A57">
              <w:t>5</w:t>
            </w:r>
            <w:r>
              <w:t>%)</w:t>
            </w:r>
          </w:p>
          <w:p w14:paraId="603DD331" w14:textId="77777777" w:rsidR="00690C83" w:rsidRDefault="00690C83" w:rsidP="003D6DC8">
            <w:r>
              <w:t>0</w:t>
            </w:r>
          </w:p>
          <w:p w14:paraId="7FD5D287" w14:textId="2D7A12EA" w:rsidR="00690C83" w:rsidRDefault="00690C83" w:rsidP="003D6DC8">
            <w:r>
              <w:t>2 (</w:t>
            </w:r>
            <w:r w:rsidR="00034A57">
              <w:t>11</w:t>
            </w:r>
            <w:r>
              <w:t>%)</w:t>
            </w:r>
          </w:p>
        </w:tc>
        <w:tc>
          <w:tcPr>
            <w:tcW w:w="2326" w:type="dxa"/>
            <w:tcBorders>
              <w:bottom w:val="single" w:sz="4" w:space="0" w:color="auto"/>
            </w:tcBorders>
          </w:tcPr>
          <w:p w14:paraId="76535A00" w14:textId="77777777" w:rsidR="005B661E" w:rsidRDefault="00690C83" w:rsidP="003D6DC8">
            <w:r>
              <w:t>0</w:t>
            </w:r>
          </w:p>
          <w:p w14:paraId="4E2A1715" w14:textId="77777777" w:rsidR="00690C83" w:rsidRDefault="00690C83" w:rsidP="003D6DC8">
            <w:r>
              <w:t>8 (100%)</w:t>
            </w:r>
          </w:p>
          <w:p w14:paraId="5A4EE60E" w14:textId="3001E1BE" w:rsidR="00690C83" w:rsidRDefault="00690C83" w:rsidP="003D6DC8">
            <w:r>
              <w:t>0</w:t>
            </w:r>
          </w:p>
          <w:p w14:paraId="0C7AFF6A" w14:textId="65A52A72" w:rsidR="00690C83" w:rsidRDefault="00690C83" w:rsidP="003D6DC8">
            <w:r>
              <w:t>0</w:t>
            </w:r>
          </w:p>
          <w:p w14:paraId="7E4817F1" w14:textId="2ECB7130" w:rsidR="00690C83" w:rsidRDefault="00690C83" w:rsidP="003D6DC8">
            <w:r>
              <w:t>0</w:t>
            </w:r>
          </w:p>
          <w:p w14:paraId="26F9D232" w14:textId="59018EAC" w:rsidR="00690C83" w:rsidRDefault="00690C83" w:rsidP="003D6DC8">
            <w:r>
              <w:t>0</w:t>
            </w:r>
          </w:p>
          <w:p w14:paraId="48FA9355" w14:textId="1D5EEB51" w:rsidR="00690C83" w:rsidRDefault="00690C83" w:rsidP="00690C83">
            <w:r>
              <w:t>0</w:t>
            </w:r>
          </w:p>
        </w:tc>
      </w:tr>
    </w:tbl>
    <w:p w14:paraId="660483D2" w14:textId="519DDFE9" w:rsidR="00034A57" w:rsidRDefault="006F0C1F">
      <w:bookmarkStart w:id="0" w:name="_Hlk139025301"/>
      <w:r>
        <w:rPr>
          <w:b/>
        </w:rPr>
        <w:lastRenderedPageBreak/>
        <w:t>Supplementary t</w:t>
      </w:r>
      <w:r w:rsidR="00C63FF3" w:rsidRPr="008A58DE">
        <w:rPr>
          <w:b/>
        </w:rPr>
        <w:t xml:space="preserve">able </w:t>
      </w:r>
      <w:r>
        <w:rPr>
          <w:b/>
        </w:rPr>
        <w:t>2</w:t>
      </w:r>
      <w:r w:rsidR="00C63FF3">
        <w:rPr>
          <w:b/>
        </w:rPr>
        <w:t xml:space="preserve"> – </w:t>
      </w:r>
      <w:r w:rsidR="00C63FF3" w:rsidRPr="00EB6539">
        <w:rPr>
          <w:bCs/>
        </w:rPr>
        <w:t>Patient characteristics</w:t>
      </w:r>
      <w:r w:rsidR="00C63FF3">
        <w:rPr>
          <w:bCs/>
        </w:rPr>
        <w:t xml:space="preserve">, </w:t>
      </w:r>
      <w:r w:rsidR="00C63FF3" w:rsidRPr="00EB6539">
        <w:rPr>
          <w:bCs/>
        </w:rPr>
        <w:t>injury details</w:t>
      </w:r>
      <w:r w:rsidR="00C63FF3">
        <w:rPr>
          <w:bCs/>
        </w:rPr>
        <w:t xml:space="preserve">, and </w:t>
      </w:r>
      <w:r>
        <w:rPr>
          <w:bCs/>
        </w:rPr>
        <w:t xml:space="preserve">management by type of periprosthetic femoral fracture </w:t>
      </w:r>
      <w:r w:rsidR="00C63FF3">
        <w:rPr>
          <w:bCs/>
        </w:rPr>
        <w:t xml:space="preserve"> </w:t>
      </w:r>
      <w:bookmarkEnd w:id="0"/>
      <w:r w:rsidR="00C63FF3">
        <w:rPr>
          <w:bCs/>
        </w:rPr>
        <w:br/>
      </w:r>
      <w:bookmarkStart w:id="1" w:name="_Hlk139025491"/>
      <w:r w:rsidR="00C63FF3" w:rsidRPr="00C63FF3">
        <w:rPr>
          <w:bCs/>
        </w:rPr>
        <w:t xml:space="preserve">*American Society of </w:t>
      </w:r>
      <w:proofErr w:type="spellStart"/>
      <w:r w:rsidR="00C63FF3" w:rsidRPr="00C63FF3">
        <w:rPr>
          <w:bCs/>
        </w:rPr>
        <w:t>Anesthesiologists</w:t>
      </w:r>
      <w:proofErr w:type="spellEnd"/>
      <w:r w:rsidR="00C63FF3" w:rsidRPr="00C63FF3">
        <w:rPr>
          <w:bCs/>
        </w:rPr>
        <w:t xml:space="preserve">  †Zimmer frame </w:t>
      </w:r>
      <w:r w:rsidRPr="0068129B">
        <w:rPr>
          <w:bCs/>
        </w:rPr>
        <w:t>‡</w:t>
      </w:r>
      <w:r w:rsidR="00C63FF3" w:rsidRPr="00C63FF3">
        <w:rPr>
          <w:bCs/>
        </w:rPr>
        <w:t>Emergency Department</w:t>
      </w:r>
      <w:bookmarkEnd w:id="1"/>
    </w:p>
    <w:p w14:paraId="1F85B6EA" w14:textId="795E4C17" w:rsidR="00866F21" w:rsidRDefault="00866F21"/>
    <w:sectPr w:rsidR="00866F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47E"/>
    <w:rsid w:val="00034A57"/>
    <w:rsid w:val="001924C3"/>
    <w:rsid w:val="0019710E"/>
    <w:rsid w:val="002243B6"/>
    <w:rsid w:val="002C4AA4"/>
    <w:rsid w:val="002D3AA5"/>
    <w:rsid w:val="002D5D53"/>
    <w:rsid w:val="0034750F"/>
    <w:rsid w:val="00414AB2"/>
    <w:rsid w:val="005B6086"/>
    <w:rsid w:val="005B661E"/>
    <w:rsid w:val="00667299"/>
    <w:rsid w:val="0068340F"/>
    <w:rsid w:val="00690C83"/>
    <w:rsid w:val="006F0C1F"/>
    <w:rsid w:val="008628EC"/>
    <w:rsid w:val="00866F21"/>
    <w:rsid w:val="008B693B"/>
    <w:rsid w:val="009E30DA"/>
    <w:rsid w:val="00A2716A"/>
    <w:rsid w:val="00C63FF3"/>
    <w:rsid w:val="00C712EC"/>
    <w:rsid w:val="00D36F4B"/>
    <w:rsid w:val="00D6747E"/>
    <w:rsid w:val="00F5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59B9E"/>
  <w15:chartTrackingRefBased/>
  <w15:docId w15:val="{9563B6BF-C63E-4150-9FCD-F46AF5432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47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RGTableofTables">
    <w:name w:val="ERG Table of Tables"/>
    <w:basedOn w:val="TableofFigures"/>
    <w:link w:val="ERGTableofTablesChar"/>
    <w:qFormat/>
    <w:rsid w:val="00F5088F"/>
    <w:pPr>
      <w:tabs>
        <w:tab w:val="right" w:leader="dot" w:pos="9016"/>
      </w:tabs>
      <w:spacing w:line="360" w:lineRule="auto"/>
    </w:pPr>
    <w:rPr>
      <w:rFonts w:ascii="Arial" w:eastAsia="Times New Roman" w:hAnsi="Arial" w:cs="Times New Roman"/>
      <w:noProof/>
      <w:szCs w:val="24"/>
      <w:lang w:eastAsia="en-GB"/>
    </w:rPr>
  </w:style>
  <w:style w:type="character" w:customStyle="1" w:styleId="ERGTableofTablesChar">
    <w:name w:val="ERG Table of Tables Char"/>
    <w:link w:val="ERGTableofTables"/>
    <w:rsid w:val="00F5088F"/>
    <w:rPr>
      <w:rFonts w:ascii="Arial" w:eastAsia="Times New Roman" w:hAnsi="Arial" w:cs="Times New Roman"/>
      <w:noProof/>
      <w:szCs w:val="24"/>
      <w:lang w:eastAsia="en-GB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F5088F"/>
    <w:pPr>
      <w:spacing w:after="0"/>
    </w:pPr>
    <w:rPr>
      <w:kern w:val="2"/>
      <w14:ligatures w14:val="standardContextual"/>
    </w:rPr>
  </w:style>
  <w:style w:type="table" w:styleId="TableGrid">
    <w:name w:val="Table Grid"/>
    <w:basedOn w:val="TableNormal"/>
    <w:uiPriority w:val="39"/>
    <w:rsid w:val="00D6747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74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74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747E"/>
    <w:rPr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866F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5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acher, Daniel</dc:creator>
  <cp:keywords/>
  <dc:description/>
  <cp:lastModifiedBy>Muhamed</cp:lastModifiedBy>
  <cp:revision>4</cp:revision>
  <dcterms:created xsi:type="dcterms:W3CDTF">2023-06-30T08:09:00Z</dcterms:created>
  <dcterms:modified xsi:type="dcterms:W3CDTF">2023-06-30T12:51:00Z</dcterms:modified>
</cp:coreProperties>
</file>